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9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. haemolytica</w:t>
      </w:r>
      <w:r>
        <w:rPr>
          <w:rFonts w:cs="Times New Roman" w:ascii="Times New Roman" w:hAnsi="Times New Roman"/>
        </w:rPr>
        <w:t xml:space="preserve"> LPS and other complex carbohydrate synthesis compon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1440"/>
        <w:gridCol w:w="2250"/>
        <w:gridCol w:w="1530"/>
        <w:gridCol w:w="117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</w:rPr>
              <w:t>A1 Gene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</w:rPr>
              <w:t>B Gene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</w:rPr>
              <w:t>O Gene 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odu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ompon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% identit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3-deoxy-D-manno-octulosonic-acid 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9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glycos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glycos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ypothetical protein MHA_01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glycos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48COK_0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alpha-2,3-sial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6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ST family polysaccharide transporte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7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8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UDP-N-acetylglucosamine 2-epim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3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eptosyltransferase II (inner core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5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0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hosphomannomut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DP-mannose path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6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5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UDP-N-acetylglucosamine 2-epim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5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ECA biosynthesis protein Wec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5.0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7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UDP-N-acetyl muramyl pentapeptide phospho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7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lipopolysaccharide chain length determinant protei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accharide process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7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UDP-N-acetyl-D-mannosaminuronic acid dehydrogenase Wec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7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fucosamine acetyl 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7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0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CA biosynthesis protein We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Exopolysacchar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6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08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9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9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lipopolysaccharide N-acetylglucosamin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0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9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ADP-glyceromanno-heptose 6-epim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3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9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UDP-glucose 4-epim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UDP-galactose path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3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7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lipid A ac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5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1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glycosyltransferase Lps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8.8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5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1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lipid A ac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1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heptosyltransferase II (inner core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1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heptosyltransferase II (inner core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319COK_1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468COI_24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O-antigen lig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3.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4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dTDP-glucose 4,6-dehydrat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-rhamnose path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0.1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ypothetical protein MHA_184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4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LPS sugar 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8.0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obable glycosyltranfer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glycos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ypothetical protein MHA_185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sialyltransfer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18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4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O-antigen chain length determining protei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accharide process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8.7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2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24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hosphomannomut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DP-mannose path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9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25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2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08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ossible bifunctional D,D-heptose 1-phosphate adenosyltransferase/7-phosphate kin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8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2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6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eptosyltransferase II (inner core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5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HA_27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K_1104COK_1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OI_1634COI_16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heptosyltransferase I (inner core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pid A/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9.7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7:00Z</dcterms:created>
  <dc:creator>Kai Kitticho</dc:creator>
  <dc:description/>
  <cp:keywords/>
  <dc:language>en-US</dc:language>
  <cp:lastModifiedBy>pklawrence</cp:lastModifiedBy>
  <dcterms:modified xsi:type="dcterms:W3CDTF">2010-09-23T01:32:00Z</dcterms:modified>
  <cp:revision>5</cp:revision>
  <dc:subject/>
  <dc:title/>
</cp:coreProperties>
</file>